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b/>
          <w:kern w:val="0"/>
          <w:sz w:val="24"/>
          <w:lang w:eastAsia="en-US"/>
        </w:rPr>
        <w:t>Table S3. Comparison between the discovered miRNAs in the common carp and those found in the bighead carp and s</w:t>
      </w:r>
      <w:r>
        <w:rPr/>
        <w:t>ilver carp.</w:t>
      </w:r>
    </w:p>
    <w:tbl>
      <w:tblPr>
        <w:tblW w:w="147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2880"/>
        <w:gridCol w:w="1980"/>
        <w:gridCol w:w="2880"/>
        <w:gridCol w:w="1980"/>
        <w:gridCol w:w="2880"/>
      </w:tblGrid>
      <w:tr>
        <w:trPr>
          <w:trHeight w:val="315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widowControl/>
              <w:ind w:right="38" w:hanging="0"/>
              <w:jc w:val="center"/>
              <w:rPr/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C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 xml:space="preserve">ommon carp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tabs>
                <w:tab w:val="clear" w:pos="420"/>
                <w:tab w:val="left" w:pos="446" w:leader="none"/>
              </w:tabs>
              <w:ind w:left="-334" w:firstLine="251"/>
              <w:jc w:val="center"/>
              <w:rPr/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B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 xml:space="preserve">ighead carp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equenc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 xml:space="preserve">ilver carp </w:t>
            </w: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miRN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Courier New" w:hAnsi="Courier New" w:cs="Courier New"/>
                <w:b/>
                <w:b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b/>
                <w:kern w:val="0"/>
                <w:sz w:val="18"/>
                <w:szCs w:val="18"/>
              </w:rPr>
              <w:t>sequence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left="-227" w:firstLine="205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G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G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GUG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GUUGUAUG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GUUGUA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GUUGUA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GUUGUAUG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A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A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AAU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f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ind w:left="-250" w:firstLine="25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f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AUUGUAU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g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AU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g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AU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h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AGUUGUG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AGUUGUGU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h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AGUUGUGUU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i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G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GC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i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AGUUUGUGCU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let-7j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UUUGUAC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let-7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UUUGUAC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let-7j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GUAGUUGUUUGUAC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cca-miR-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UGGAAUGUAAAGAAGUAUGU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hno-miR-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UGGAAUGUAAAGAAGUAUGU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hmo-miR-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color w:val="000000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color w:val="000000"/>
                <w:kern w:val="0"/>
                <w:sz w:val="18"/>
                <w:szCs w:val="18"/>
              </w:rPr>
              <w:t>UGGAAUGUAAAGAAGUAUGU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AC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ACU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ACU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CUGUGAUAACU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CUGUGAUAACU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CUGUGAUAACUGA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1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CAGUACUAUGAU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CUAUGAUAACU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CUAUGAUAACUGA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UUGUACAGGGCUAU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AA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AA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AAUU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U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U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GAUU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GA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UCCGGAUU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G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0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G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0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CUGUAGAACCGAAUG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GUGUGACAAUGGUGU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GUGUGACAAUGGUGU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GUGUGACAAUGGUGU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CACGCGGUGAAUGCC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CACGCGGUGAAUGCCA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5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UAACC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UAACC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UAACC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5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UG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5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C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5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C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5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CUGAGACCCUAACUCG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6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CGUACCGUGAGUAAUA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ACCGUGAGUAAUA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ACCGUGAGUAAUAAU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ACCGUGAGUAAUAGUG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ACCGUGAGUAAUAGUG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CAGUGAACCGGUCUCU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CAGUGAACCGGUCUCUU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CAGUGAACCGGUCUCUU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UUUUGCGGUCUGGGCU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UUUUGCGGUCUGGGCUU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UUUUGCGGUCUGGGCUU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0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GUUA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GUUA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GUUAAAAGGGC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0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AUG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AUG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AUGAAAGGGC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0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UUA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UUAAAAGGG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UUAAAAGGGC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GUCUACAGCCAUGG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GUCUACAGCCAUGG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GUCUACAGCCAUGGU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3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GUCCCCUUCAACCAG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CUUCAACCAG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CUUCAACCAGC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3b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CUUCAACCAGC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CUUCAACCAGC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CUUCAACCAGC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3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UUUCAACCA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3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UCCCUUUCAACCAGC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3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5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G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5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UUAUUCCUAUC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5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CUAUUCCUA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5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CUAUUCCUA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5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UUUCUAUUCCUA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UUGCUUAAGAAUACGC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UUGCUUAAGAAUACGC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UUGCUUAAGAAUACGCG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GGUGUUGUGAAUCA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GGUGUUGUGAAUCAGG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GGUGUUGUGAAUCAGG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ACAGUGCAUGUGUCUCC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38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UCAGGUUCGUCAGCCCA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38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UCAGGUUCGUCAGCCCA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0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GUUUUACCCUAU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GUUUUACCCUAU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GUUUUACCCUAUGGU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2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AAGCACUA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2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AAGCACUA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2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AAGCACUA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2b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CAGCACUA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CAGCACUAC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AAAGUAGACAGCACUAC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UGAAGCACUGUA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UGAAGCACUGUAGC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UGAAGCACUGUAGC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ACAGUAUAGAUGAUGUA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UAGAUGAUGUA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UAUAGAUGAUGUA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CCAGUUUUCCCAGGAAUC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CCAGUUUUCCCAGGAAUC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CCAGUUUUCCCAGGAAUC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6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UAGA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UAGA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UAGAU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AGG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AGG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GAACUGAAUUCCAAGG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UACAGAAC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4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UACAGAAC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4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UACAGAACUU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CCCAAUCCUUGUACCA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CCCAAUCCUUGUACCA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CCCAAUCCUUGUACCA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GACAGAACU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GACAGAACUU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GCAUGACAGAACUUU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GUGA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GUGA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3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3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3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3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CAUAGUCACAAAAAUGA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UGCUAAUCGUGAUAG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UGCUAAUCGUGAUAG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UGCUAAUCGUGAUAG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GAAUGGU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GAAUGGUU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GAAUGGUU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UCAUGGUUU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UCAUGGUUU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AUCAUGGUUUG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5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GCGUCAUGGUU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6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CGUAAAUAUUGG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6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UGUAAAUAUUG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6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GCAUGUAAAUAUUGG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7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AAGUGCUUACAGUGCA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1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ACGCUGUCG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ACGCUGUCGGUG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ACGCUGUCGGUGA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1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UUGCUGUCGG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UUGCUGUCGG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UUCAUUGCUGUCGGU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1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AUUCAUUGCUGUCGG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1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AUUCAUUGCUGUCGG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1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AUUCAUUGCUGUCGGU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2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CAAUGGUAGAACUCAC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CAAUGGUAGAACUCA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CAAUGGUAGAACUCA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ACUGGUAGAAUUCA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ACUGGUAGAAUUCA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GCACUGGUAGAAUUCAC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CGGAGAACUGAUAAG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CGGAGAACUGAUAAG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CGGAGAACUGAUAAGG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GUCUUGUGUUGCAGCC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GUCUUGUGUUGCAG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GUGUCUUGUGUUGCAG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UGCAUCUAGUGCAGA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UGCAUUUAGUGCAGA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UGCAUCUUGUGUAGU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8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UGCAUCUUGUGUAG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8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GUGCAUCUUGUGUAGU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UAUGUUUGAUAUAUUA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GACCUAUGAAUUGACAG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GACCUAUGAAUUGACAG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GACCUAUGAAUUGACAG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UACAAAGUCCC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UACAAAGUCCC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UACAAAGUCCCA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3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CGCAAAGUCCC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CGCAAAGUCCC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UGGCCCGCAAAGUCCC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CAGCAACUCCAUGUG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4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CAGCAACUCCAUG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4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CAGCAACUCCAUGU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6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UGUUGU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UGUUGU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UGUUGUU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AGUUGU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AGUUGU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UAGUUUCAAGUUGUU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9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CAGUGUUCAGACUACCUG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CAGUGUUCAGACUACCUG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CAGUGUUCAGACUACCUGU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UAUGCAA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b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UCCAUGCAAAACU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CCCAUGCAA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19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CCCAUGCAAAA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19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GCAAACCCAUGCAAAAC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0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CUGUCUGGUAACGA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0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0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AU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AGGCAUAGGGCAUGGGAA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AGGCAUAGGGCAUGGGAAA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UAGGACCAC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UAGGACCAC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UAGGACCAC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3b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CAGGACCAC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CAGGACCAC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AAAUGUUCAGGACCAC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CCUUUGUCAUCCUAUGC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CCUUUGUCAUCCUAUGC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CCUUUGUCAUCCUAUGC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UUCAUUCCACCGGAGU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UUCAUUCCACCGGAGU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UUCAUUCCACCGGAGUC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UGUAAGGAAGUGUG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UGUAAGGAAGUGUG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UGUAAGGAAGUGUGU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AGUGCUUAUAGUGCA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AAGUGCUCACAGUGCA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AAGUGCUCACAGUGCA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AAGUGCUCACAGUGCAGGU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UUAUCAGACUGGUGUU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UUAUCAGACUGGUGUU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UUAUCAGACUGGUGUUG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0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GUGCGUGUGACAGCG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GUGCGUGUGACAGCGGCU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GUGCGUGUGACAGCGGCUA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GUCUACAGUCAUG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AGUCUACAGUCAUG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AGCAGGCACAGACA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AGCAGGCACAGACAGG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AGCAGGCACAGACAGGC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6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AGCUGGCAAC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AGCUGGCAAC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AGCUGGCAACUG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UGCAGGCAAC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UGCAGGCAACUG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CUCUGCAGGCAACUG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7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UGCAUCAGGAACUGAUUG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UGCAUCAGGAACUGAU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UGCAUCAGGAACUGAUU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GUAAGAGUUUAUGU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8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AGUAAGAGUUUAUGU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8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CAGGCUAUGCUAAUCUA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8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GUCCAACCUCACAUGU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8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GUCCAACCUCACAUGU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8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8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8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8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8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8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GUGCUUGAUCUAACCAUG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1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UUGUCCAAACGCAAUUC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1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UUGUCCAAACGCAAUUC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2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UGUCUGC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UGUCUGCUGGGU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2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UGUCUGCUGGGUU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CUGGCUAC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CUGGCUACUGGGUC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ACAUCUGGCUACUGGGUC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2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CAGUUUGUCAAAUACCC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CAGUUUGUCAAAUACC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2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CAGUUUGUCAAAUACC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2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CUGAAGAA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2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CUGAAGAA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2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CUGAAGAAC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2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UUGAAGAG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UUGAAGAG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UGCCAGUUGAAGAGC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3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U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UC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3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UC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3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A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AC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3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CACAUUGCCAGGGAUUAC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UCAGUUCAGCAGGAA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UCAGUUCAGCAGGAA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UCAGUUCAGCAGGAAC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UGCACUUGUCUCGGU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UGCACUUGUCUCGGUC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UGCACUUGUCUCGGUC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6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6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6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6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AGUAAUCCAGGAUAG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C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C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C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G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G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c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UUAAGUUCUG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7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U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7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UU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e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7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A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7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AGUGGCUAAGUUCA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9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GG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9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GG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9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GGU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9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AG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2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AG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2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CACCAUUUGAAAUCAG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1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A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1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A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1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1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1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1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1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UGCAAUAGUAUUGUCAU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UCCCGACUG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A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A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A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c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UC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U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c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ACACUCUC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d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CCGACUGGA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CCGACUG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d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CCGACUGGA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e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UGACUGGA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0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UGACUGGA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0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UAAACAUCCUUGACUGGA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AAGAUGUUGGCAUAG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AGCAUCAGUGAUUUUG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3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AGCAUCAGUGAUUUUG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3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AGCAUCAGUGAUUUUG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AGUGUCUUAGCUGG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AGUGUCUUAGCUGG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CAGUGUCUUAGCUGGU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4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CAGUGUUGUUAGCUGA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4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GCAGUGUUGUUAGCUGAU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6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UGCACGGUAUCCAUCU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6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UGCACGGUAUCCAUCU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6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UGCACGGUAUCCAUCUG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6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GCCCCUAAAAAUCCUU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6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GCCCCUAAAAAUCCUU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6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GCCCCUAAAAAUCCUU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7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UUCGUUCGGCUCGCG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37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UUCGUUCGGCUCGCG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37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UUCGUUCGGCUCGCGU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UCUGGUAAUGCC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UCUGGUAAUGCC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2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UCUGGUAAUGCC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2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CC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29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UACUGCCUGGUAAUGCCA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UGCUAUUUGUUGG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3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UGCUAUUUGUUGG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30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GUGCUAUUUGUUGGGGU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GUGCUAUCAAGUUGG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30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GUGCUAUCAAGUUGGGGU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CCGUUACCAUUACUG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CCGUUACCAUUACUGA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CCGUUACCAUUACUGA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4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AAUA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4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AAUA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4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AAUA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4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UAUA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4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UAUA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4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GUGCAAUAUUGCUUAUAGG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UGCCCUUGGACUACA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UGCCCUUGGACUACA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GUGCCCUUGGACUACAU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UGUGCCCUUGGACUACA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5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UGUGCCCUUGGACUACA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CUGGUUAGAUGGUUGU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CUGGUUAGAUGGUUGU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CUGGUUAGAUGGUUGU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7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CAUCAAUAUUG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ACAUCAAUAUUGGC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ACAUCAAUAUUGGC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AGCACAUAAAUACUGG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ACAUAAAUACUGG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GCAGCACAUAAAUACUGGA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AGCUCUUUGAAUGGUAC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5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AGCUCUUUGAAUGGUAC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5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AGCUCUUUGAAUGGUACU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9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UAACAAGGAUUCAUCC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60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UGCAUUGUACACACUGUG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6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UGCAUUGUACACACUGUG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60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UGCAUUGUACACACUGUG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6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GGAACCCAUAAUGCAGC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6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GGAACCCAUAAUGCA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6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CGGAACCCAUAAUGCA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8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ACAUCAUAUGUACGGCU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8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UGACAUCAUAUGUACGGCU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8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UGACAUCAUAUGUACGGCUG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GACUUGCAGUGAUGU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4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GACUUGCAGUGAUGU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4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GACUUGCAGUGAUGUU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UUUGCAGAAACGUUU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UUUGCAGAAACGUUUCAGA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2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UUUGCAGAAACGUUUCAGA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AGGGAAUUUGCGAC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AGGGAAUUUGCGAC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2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AAAGGGAAUUUGCGACU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GUCAUUGUUUCUAGU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2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GUCAUUGUUUCUAGU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2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GUCAUUGUUUCUAGUA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ACUACUAGCAGAACUC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7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UGAGGCGAGUUGAAGAC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UGAGGCGAGUUGAAGACU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2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UGAGGCGAGUUGAAGACU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GGGUAUGAUACGACC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ACUAAGUACACUACGUUU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28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UACUAAGUACACUACGUUUU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30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CUCAUUGUGCAUGCUG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3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GACACGUUUUCUCCCGGAU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GACACGUUUUCUCCCGGAU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3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UGACACGUUUUCUCCCGGAU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CGUUGGUUUAGCUCAG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3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CGUUGGUUUAGCUCAGUG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3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AUGCUGCAGAAUCGUAC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AAUGCUGCAGAAUCGUAC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3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AAUGCUGCAGAAUCGUACC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3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AGACGAACAAAAAGUU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3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AGACGAACAAAAAGUU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38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CUACGGCCCGCGUCGG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snapToGrid w:val="false"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3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GCCGAAGUGGAGAAGG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3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GCCGAAGUGGAGAAGG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AGUGAUUUUGU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AGUGAUUUUG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a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AGUGAUUUUGUUG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UGUGAUUUUG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UGUGAUUUU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7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AAGACUUGUGAUUUUGU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UUGGUUAUCUAGCUGUA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UUGGUUAUCUAGCUGUA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UUUGGUUAUCUAGCUGUAUG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2a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UGCACUUGUCCCGGCC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2b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UGCACUCGUCCCGGCCU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9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UGCACUCGUCCCGGCCU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92b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UUGCACUCGUCCCGGCCUCC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AGUGCUGUUUGUGCAGGU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AGUGCUGUUUGUGCAG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9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AAGUGCUGUUUGUGCAGGUA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6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CACUAGCACAUUUUUGC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96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UGGCACUAGCACAUUUUUGCU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9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UCUU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no-miR-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UCUUG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hmo-miR-99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ACCCGUAGAUCCGAUCUUGUG</w:t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0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AAUUCGUGUCUUGGGGAA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26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UUAUUACUUUUGGUACGC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3a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UGGUAAAAUGGAACCAA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33b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GGUCAAAUGGAACCAAGU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0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CCACAGGGUAGAACCACG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42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AGUGUUUCCUACUUUAU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5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CCGUACUGUGCUGC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7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UGCAGUGGAGGCACUUCU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1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CAUCGACCGUUGAUUGUAC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82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GUGGUUCUAGACUUGCCAAC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9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AGUAGUCUGCACAUUGGU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19b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UUUUGCUGGUUUGCAUU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2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UCCUAUGCAUAUACCUCUUUG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3b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UGGUUCUCAACAGUUCAACA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0a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CUGCAGUGUGAGCACUUGAAGU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10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AGCCACUGACUAACGCACAU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27c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ACUUAACCCACUUGUGAA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30e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UUUCAGUCGGAUGUUUGC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59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GGGAAUCUCUGUUACUGG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460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ACAGCGCAUACAAUGUGGAUG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727-5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CAGUCUUCAAUUCCUCCCAGC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-2" w:hanging="374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ind w:left="727" w:hanging="727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2160" w:type="dxa"/>
            <w:tcBorders/>
          </w:tcPr>
          <w:p>
            <w:pPr>
              <w:pStyle w:val="Normal"/>
              <w:widowControl/>
              <w:ind w:right="38" w:hanging="0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cca-miR-9-3p</w:t>
            </w:r>
          </w:p>
        </w:tc>
        <w:tc>
          <w:tcPr>
            <w:tcW w:w="2880" w:type="dxa"/>
            <w:tcBorders/>
          </w:tcPr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  <w:t>UAAAGCUAGAUAACCGAAAGU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Courier New" w:hAnsi="Courier New" w:cs="Courier New"/>
                <w:kern w:val="0"/>
                <w:sz w:val="18"/>
                <w:szCs w:val="18"/>
              </w:rPr>
            </w:pPr>
            <w:r>
              <w:rPr>
                <w:rFonts w:cs="Courier New" w:ascii="Courier New" w:hAnsi="Courier New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tabs>
          <w:tab w:val="clear" w:pos="420"/>
          <w:tab w:val="left" w:pos="2160" w:leader="none"/>
          <w:tab w:val="left" w:pos="5220" w:leader="none"/>
        </w:tabs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1T10:20:00Z</dcterms:created>
  <dc:creator>island</dc:creator>
  <dc:description/>
  <cp:keywords/>
  <dc:language>en-US</dc:language>
  <cp:lastModifiedBy>island</cp:lastModifiedBy>
  <dcterms:modified xsi:type="dcterms:W3CDTF">2012-01-03T01:30:00Z</dcterms:modified>
  <cp:revision>6</cp:revision>
  <dc:subject/>
  <dc:title>Table S3</dc:title>
</cp:coreProperties>
</file>